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0F928" w14:textId="707349BB" w:rsidR="006F6073" w:rsidRDefault="006F6073" w:rsidP="006F6073">
      <w:pPr>
        <w:pStyle w:val="Heading1"/>
        <w:rPr>
          <w:rFonts w:ascii="Times" w:hAnsi="Times"/>
          <w:color w:val="000000" w:themeColor="text1"/>
          <w:sz w:val="24"/>
          <w:szCs w:val="24"/>
          <w:shd w:val="clear" w:color="auto" w:fill="FFFFFF"/>
        </w:rPr>
      </w:pPr>
      <w:r w:rsidRPr="006F6073">
        <w:rPr>
          <w:rFonts w:ascii="Times" w:hAnsi="Times"/>
          <w:b/>
          <w:bCs/>
          <w:color w:val="000000" w:themeColor="text1"/>
          <w:sz w:val="24"/>
          <w:szCs w:val="24"/>
        </w:rPr>
        <w:t>Supplementary Material</w:t>
      </w:r>
      <w:r w:rsidRPr="006F6073">
        <w:rPr>
          <w:rFonts w:ascii="Times" w:hAnsi="Times"/>
          <w:b/>
          <w:bCs/>
          <w:color w:val="000000" w:themeColor="text1"/>
          <w:sz w:val="24"/>
          <w:szCs w:val="24"/>
        </w:rPr>
        <w:t xml:space="preserve"> – Kuempel et al. </w:t>
      </w:r>
      <w:r w:rsidRPr="006F6073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Quantifying global redundant fisheries trade to streamline seafood supply chains</w:t>
      </w:r>
    </w:p>
    <w:p w14:paraId="6E3DEFC6" w14:textId="77777777" w:rsidR="006F6073" w:rsidRPr="006F6073" w:rsidRDefault="006F6073" w:rsidP="006F6073">
      <w:pPr>
        <w:rPr>
          <w:lang w:eastAsia="en-US"/>
        </w:rPr>
      </w:pPr>
    </w:p>
    <w:p w14:paraId="58AB3EAB" w14:textId="3A9E752A" w:rsidR="006F6073" w:rsidRDefault="006F6073" w:rsidP="006F6073">
      <w:r w:rsidRPr="00E1166E">
        <w:rPr>
          <w:b/>
          <w:bCs/>
        </w:rPr>
        <w:t>Table S1.</w:t>
      </w:r>
      <w:r w:rsidRPr="00E1166E">
        <w:t xml:space="preserve"> List of species identified to taxonomic species level for this analysis</w:t>
      </w:r>
    </w:p>
    <w:p w14:paraId="17BDCE34" w14:textId="77777777" w:rsidR="006F6073" w:rsidRPr="006F6073" w:rsidRDefault="006F6073" w:rsidP="006F6073"/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2"/>
        <w:gridCol w:w="3402"/>
        <w:gridCol w:w="3260"/>
      </w:tblGrid>
      <w:tr w:rsidR="006F6073" w:rsidRPr="003570F5" w14:paraId="2B198A8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68D5D" w14:textId="77777777" w:rsidR="006F6073" w:rsidRPr="003570F5" w:rsidRDefault="006F6073" w:rsidP="00DA2E6E">
            <w:pPr>
              <w:rPr>
                <w:b/>
                <w:bCs/>
                <w:color w:val="000000"/>
              </w:rPr>
            </w:pPr>
            <w:r w:rsidRPr="003570F5">
              <w:rPr>
                <w:b/>
                <w:bCs/>
                <w:color w:val="000000"/>
              </w:rPr>
              <w:t>Taxon key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9ECAB" w14:textId="77777777" w:rsidR="006F6073" w:rsidRPr="003570F5" w:rsidRDefault="006F6073" w:rsidP="00DA2E6E">
            <w:pPr>
              <w:rPr>
                <w:b/>
                <w:bCs/>
                <w:color w:val="000000"/>
              </w:rPr>
            </w:pPr>
            <w:r w:rsidRPr="003570F5">
              <w:rPr>
                <w:b/>
                <w:bCs/>
                <w:color w:val="000000"/>
              </w:rPr>
              <w:t>Common nam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94BB1" w14:textId="77777777" w:rsidR="006F6073" w:rsidRPr="003570F5" w:rsidRDefault="006F6073" w:rsidP="00DA2E6E">
            <w:pPr>
              <w:rPr>
                <w:b/>
                <w:bCs/>
                <w:color w:val="000000"/>
              </w:rPr>
            </w:pPr>
            <w:r w:rsidRPr="003570F5">
              <w:rPr>
                <w:b/>
                <w:bCs/>
                <w:color w:val="000000"/>
              </w:rPr>
              <w:t>Taxon name</w:t>
            </w:r>
          </w:p>
        </w:tc>
      </w:tr>
      <w:tr w:rsidR="006F6073" w:rsidRPr="003570F5" w14:paraId="56FF5C9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47D5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47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8543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outh American pilchar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34F8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ardinops sagax</w:t>
            </w:r>
          </w:p>
        </w:tc>
      </w:tr>
      <w:tr w:rsidR="006F6073" w:rsidRPr="003570F5" w14:paraId="69985C18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0DA1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6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A7F4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Inca sca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20DC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rachurus murphyi</w:t>
            </w:r>
          </w:p>
        </w:tc>
      </w:tr>
      <w:tr w:rsidR="006F6073" w:rsidRPr="003570F5" w14:paraId="39246A2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1F0C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1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E7D3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hub mackere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5D9E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comber japonicus</w:t>
            </w:r>
          </w:p>
        </w:tc>
      </w:tr>
      <w:tr w:rsidR="006F6073" w:rsidRPr="003570F5" w14:paraId="26F9FB3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A073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0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435D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kipjack tuna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1E63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Katsuwonus pelamis</w:t>
            </w:r>
          </w:p>
        </w:tc>
      </w:tr>
      <w:tr w:rsidR="006F6073" w:rsidRPr="003570F5" w14:paraId="3EA78E00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8279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2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433F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outh Pacific hak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B19B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erluccius gayi gayi</w:t>
            </w:r>
          </w:p>
        </w:tc>
      </w:tr>
      <w:tr w:rsidR="006F6073" w:rsidRPr="003570F5" w14:paraId="71B63BF1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F792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7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6CCB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hilean sea urchi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9622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oxechinus albus</w:t>
            </w:r>
          </w:p>
        </w:tc>
      </w:tr>
      <w:tr w:rsidR="006F6073" w:rsidRPr="003570F5" w14:paraId="52C8BF45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66FF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46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2CB8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tagonian tooth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6975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Dissostichus eleginoides</w:t>
            </w:r>
          </w:p>
        </w:tc>
      </w:tr>
      <w:tr w:rsidR="006F6073" w:rsidRPr="003570F5" w14:paraId="7B00E8D3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E8BA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7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0CB2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hilean nylon shrim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F760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Heterocarpus reedi</w:t>
            </w:r>
          </w:p>
        </w:tc>
      </w:tr>
      <w:tr w:rsidR="006F6073" w:rsidRPr="003570F5" w14:paraId="5CE3E3BB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0DC8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22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8832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word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C48D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Xiphias gladius</w:t>
            </w:r>
          </w:p>
        </w:tc>
      </w:tr>
      <w:tr w:rsidR="006F6073" w:rsidRPr="003570F5" w14:paraId="7519556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4658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4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8022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Yellowfin tuna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658C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hunnus albacares</w:t>
            </w:r>
          </w:p>
        </w:tc>
      </w:tr>
      <w:tr w:rsidR="006F6073" w:rsidRPr="003570F5" w14:paraId="1CD53198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E8C1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4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20ED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lbacor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F89C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hunnus alalunga</w:t>
            </w:r>
          </w:p>
        </w:tc>
      </w:tr>
      <w:tr w:rsidR="006F6073" w:rsidRPr="003570F5" w14:paraId="7B90F08B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C64B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0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FB74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nchoveta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7555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ngraulis ringens</w:t>
            </w:r>
          </w:p>
        </w:tc>
      </w:tr>
      <w:tr w:rsidR="006F6073" w:rsidRPr="003570F5" w14:paraId="66D47D40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908D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12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4319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False abalon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F246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oncholepas concholepas</w:t>
            </w:r>
          </w:p>
        </w:tc>
      </w:tr>
      <w:tr w:rsidR="006F6073" w:rsidRPr="003570F5" w14:paraId="0CC145A6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5E76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37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C1F0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outhern king crab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E647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ithodes antarcticus</w:t>
            </w:r>
          </w:p>
        </w:tc>
      </w:tr>
      <w:tr w:rsidR="006F6073" w:rsidRPr="003570F5" w14:paraId="1045B1DA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9985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2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633C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outhern hak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DEC0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erluccius australis</w:t>
            </w:r>
          </w:p>
        </w:tc>
      </w:tr>
      <w:tr w:rsidR="006F6073" w:rsidRPr="003570F5" w14:paraId="013A48A8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4A6B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3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CFFB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Orange roughy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A062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Hoplostethus atlanticus</w:t>
            </w:r>
          </w:p>
        </w:tc>
      </w:tr>
      <w:tr w:rsidR="006F6073" w:rsidRPr="003570F5" w14:paraId="375BD525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203A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2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25D4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outhern blue whiting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25D8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icromesistius australis</w:t>
            </w:r>
          </w:p>
        </w:tc>
      </w:tr>
      <w:tr w:rsidR="006F6073" w:rsidRPr="003570F5" w14:paraId="2F619FE5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CCDF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48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79C8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ink cusk-ee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BFE2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Genypterus blacodes</w:t>
            </w:r>
          </w:p>
        </w:tc>
      </w:tr>
      <w:tr w:rsidR="006F6073" w:rsidRPr="003570F5" w14:paraId="787B3C63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FCE7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8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1510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ommon octopus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E353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Octopus vulgaris</w:t>
            </w:r>
          </w:p>
        </w:tc>
      </w:tr>
      <w:tr w:rsidR="006F6073" w:rsidRPr="003570F5" w14:paraId="6FDBCB6F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8ACE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6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D2AC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uropean anchovy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FC5F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ngraulis encrasicolus</w:t>
            </w:r>
          </w:p>
        </w:tc>
      </w:tr>
      <w:tr w:rsidR="006F6073" w:rsidRPr="003570F5" w14:paraId="1E451208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84EA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6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DEA6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uropean seabass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56E4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Dicentrarchus labrax</w:t>
            </w:r>
          </w:p>
        </w:tc>
      </w:tr>
      <w:tr w:rsidR="006F6073" w:rsidRPr="003570F5" w14:paraId="122F5E04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18E2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3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65DE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uropean hak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E5A6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erluccius merluccius</w:t>
            </w:r>
          </w:p>
        </w:tc>
      </w:tr>
      <w:tr w:rsidR="006F6073" w:rsidRPr="003570F5" w14:paraId="391BCDEB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67A3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35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AB99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uropean pilchar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E9F2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ardina pilchardus</w:t>
            </w:r>
          </w:p>
        </w:tc>
      </w:tr>
      <w:tr w:rsidR="006F6073" w:rsidRPr="003570F5" w14:paraId="47D2726A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77FC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48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E7D4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oor co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8708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risopterus minutus</w:t>
            </w:r>
          </w:p>
        </w:tc>
      </w:tr>
      <w:tr w:rsidR="006F6073" w:rsidRPr="003570F5" w14:paraId="6075B400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C385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15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9D6F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tlantic bonito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8A38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arda sarda</w:t>
            </w:r>
          </w:p>
        </w:tc>
      </w:tr>
      <w:tr w:rsidR="006F6073" w:rsidRPr="003570F5" w14:paraId="1B26E741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754E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7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18AF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aramote praw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C3C0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elicertus kerathurus</w:t>
            </w:r>
          </w:p>
        </w:tc>
      </w:tr>
      <w:tr w:rsidR="006F6073" w:rsidRPr="003570F5" w14:paraId="4079A55C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269E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35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4983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uropean sprat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0F1D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prattus sprattus</w:t>
            </w:r>
          </w:p>
        </w:tc>
      </w:tr>
      <w:tr w:rsidR="006F6073" w:rsidRPr="003570F5" w14:paraId="62D11E37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98A6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85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E311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ommon cuttle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DD2E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epia officinalis</w:t>
            </w:r>
          </w:p>
        </w:tc>
      </w:tr>
      <w:tr w:rsidR="006F6073" w:rsidRPr="003570F5" w14:paraId="0745B16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1219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10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1554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Deepwater rose shrim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12E9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rapenaeus longirostris</w:t>
            </w:r>
          </w:p>
        </w:tc>
      </w:tr>
      <w:tr w:rsidR="006F6073" w:rsidRPr="003570F5" w14:paraId="010E01F5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4502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525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3D2C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ommon sol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A7B6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olea solea</w:t>
            </w:r>
          </w:p>
        </w:tc>
      </w:tr>
      <w:tr w:rsidR="006F6073" w:rsidRPr="003570F5" w14:paraId="5EADF93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DC31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1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0F2F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tlantic mackere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69F6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comber scombrus</w:t>
            </w:r>
          </w:p>
        </w:tc>
      </w:tr>
      <w:tr w:rsidR="006F6073" w:rsidRPr="003570F5" w14:paraId="39052EDB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EF27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4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9D67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tlantic bluefin tuna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5756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hunnus thynnus</w:t>
            </w:r>
          </w:p>
        </w:tc>
      </w:tr>
      <w:tr w:rsidR="006F6073" w:rsidRPr="003570F5" w14:paraId="689E2948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363E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75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B337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ommon seabream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1FA5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grus pagrus</w:t>
            </w:r>
          </w:p>
        </w:tc>
      </w:tr>
      <w:tr w:rsidR="006F6073" w:rsidRPr="003570F5" w14:paraId="1BAAEF3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2A02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27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6A85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Norway lobst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5304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Nephrops norvegicus</w:t>
            </w:r>
          </w:p>
        </w:tc>
      </w:tr>
      <w:tr w:rsidR="006F6073" w:rsidRPr="003570F5" w14:paraId="4DF7D490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8B4E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lastRenderedPageBreak/>
              <w:t>60014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0CF2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West African Spanish mackere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888E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comberomorus tritor</w:t>
            </w:r>
          </w:p>
        </w:tc>
      </w:tr>
      <w:tr w:rsidR="006F6073" w:rsidRPr="003570F5" w14:paraId="1F52043F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2745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7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5701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aribbean spiny lobst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9F75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nulirus argus</w:t>
            </w:r>
          </w:p>
        </w:tc>
      </w:tr>
      <w:tr w:rsidR="006F6073" w:rsidRPr="003570F5" w14:paraId="5EC42A60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9973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2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BDB6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rgentine shortfin squi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CA28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Illex argentinus</w:t>
            </w:r>
          </w:p>
        </w:tc>
      </w:tr>
      <w:tr w:rsidR="006F6073" w:rsidRPr="003570F5" w14:paraId="62CF8E64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A7F2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65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D436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rgentine anchoita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EA0E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ngraulis anchoita</w:t>
            </w:r>
          </w:p>
        </w:tc>
      </w:tr>
      <w:tr w:rsidR="006F6073" w:rsidRPr="003570F5" w14:paraId="1E9518F5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66F5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25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939D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rgentine hak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D990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erluccius hubbsi</w:t>
            </w:r>
          </w:p>
        </w:tc>
      </w:tr>
      <w:tr w:rsidR="006F6073" w:rsidRPr="003570F5" w14:paraId="15BAB0B5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B404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2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EA6E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rgentine stiletto shrim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50EE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rtemesia longinaris</w:t>
            </w:r>
          </w:p>
        </w:tc>
      </w:tr>
      <w:tr w:rsidR="006F6073" w:rsidRPr="003570F5" w14:paraId="57BCCDE4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9C6F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68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339A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tagonean scallo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713B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Zygochlamys patagonica</w:t>
            </w:r>
          </w:p>
        </w:tc>
      </w:tr>
      <w:tr w:rsidR="006F6073" w:rsidRPr="003570F5" w14:paraId="76DC37E6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37F5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3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817F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iked dog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B90B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qualus acanthias</w:t>
            </w:r>
          </w:p>
        </w:tc>
      </w:tr>
      <w:tr w:rsidR="006F6073" w:rsidRPr="003570F5" w14:paraId="2C2AB2D2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9729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4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E8E7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lacklip abalon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CED5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Haliotis rubra</w:t>
            </w:r>
          </w:p>
        </w:tc>
      </w:tr>
      <w:tr w:rsidR="006F6073" w:rsidRPr="003570F5" w14:paraId="0FAFD5C7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AF84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69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4B64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outhern rock lobst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0C76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Jasus novaehollandiae</w:t>
            </w:r>
          </w:p>
        </w:tc>
      </w:tr>
      <w:tr w:rsidR="006F6073" w:rsidRPr="003570F5" w14:paraId="1EBBDAF2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8EEB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7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A978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Greenback horse mackere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406F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rachurus declivis</w:t>
            </w:r>
          </w:p>
        </w:tc>
      </w:tr>
      <w:tr w:rsidR="006F6073" w:rsidRPr="003570F5" w14:paraId="7DFF806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B25A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16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FF97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Green rock lobst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231D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Jasus verreauxi</w:t>
            </w:r>
          </w:p>
        </w:tc>
      </w:tr>
      <w:tr w:rsidR="006F6073" w:rsidRPr="003570F5" w14:paraId="4A971258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E44E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3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5A55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ustralian spiny lobst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4AB2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nulirus cygnus</w:t>
            </w:r>
          </w:p>
        </w:tc>
      </w:tr>
      <w:tr w:rsidR="006F6073" w:rsidRPr="003570F5" w14:paraId="18AA591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79AA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4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3D21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anana praw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0117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Fenneropenaeus merguiensis</w:t>
            </w:r>
          </w:p>
        </w:tc>
      </w:tr>
      <w:tr w:rsidR="006F6073" w:rsidRPr="003570F5" w14:paraId="7B5EA663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8D24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4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7982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igeye tuna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3F58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hunnus obesus</w:t>
            </w:r>
          </w:p>
        </w:tc>
      </w:tr>
      <w:tr w:rsidR="006F6073" w:rsidRPr="003570F5" w14:paraId="414CB78E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2113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1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B2EF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Nassau group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4A3C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pinephelus striatus</w:t>
            </w:r>
          </w:p>
        </w:tc>
      </w:tr>
      <w:tr w:rsidR="006F6073" w:rsidRPr="003570F5" w14:paraId="6C31BFD4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A926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16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EB00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Green tiger praw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5365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enaeus semisulcatus</w:t>
            </w:r>
          </w:p>
        </w:tc>
      </w:tr>
      <w:tr w:rsidR="006F6073" w:rsidRPr="003570F5" w14:paraId="7766F948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9124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86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E83E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ink ear empero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746E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ethrinus lentjan</w:t>
            </w:r>
          </w:p>
        </w:tc>
      </w:tr>
      <w:tr w:rsidR="006F6073" w:rsidRPr="003570F5" w14:paraId="7BF8D787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62D4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2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4BD4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Narrow-barred Spanish mackere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D887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comberomorus commerson</w:t>
            </w:r>
          </w:p>
        </w:tc>
      </w:tr>
      <w:tr w:rsidR="006F6073" w:rsidRPr="003570F5" w14:paraId="356EF97C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14CE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84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F30B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pangled empero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D130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ethrinus nebulosus</w:t>
            </w:r>
          </w:p>
        </w:tc>
      </w:tr>
      <w:tr w:rsidR="006F6073" w:rsidRPr="003570F5" w14:paraId="10B5220F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5E80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1022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2660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Giant seacat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0D12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rius thalassinus</w:t>
            </w:r>
          </w:p>
        </w:tc>
      </w:tr>
      <w:tr w:rsidR="006F6073" w:rsidRPr="003570F5" w14:paraId="49E355B4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85F3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8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9523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Wahoo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3D94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canthocybium solandri</w:t>
            </w:r>
          </w:p>
        </w:tc>
      </w:tr>
      <w:tr w:rsidR="006F6073" w:rsidRPr="003570F5" w14:paraId="4E2C7115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BBD3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7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6FD9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tlantic sail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B411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Istiophorus albicans</w:t>
            </w:r>
          </w:p>
        </w:tc>
      </w:tr>
      <w:tr w:rsidR="006F6073" w:rsidRPr="003570F5" w14:paraId="72ED3A04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B242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0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6806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ommon dolphin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8A48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oryphaena hippurus</w:t>
            </w:r>
          </w:p>
        </w:tc>
      </w:tr>
      <w:tr w:rsidR="006F6073" w:rsidRPr="003570F5" w14:paraId="7E0118D6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79D4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38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9369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Haddock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0D0A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elanogrammus aeglefinus</w:t>
            </w:r>
          </w:p>
        </w:tc>
      </w:tr>
      <w:tr w:rsidR="006F6073" w:rsidRPr="003570F5" w14:paraId="49ED291B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2D43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2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3E8D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tlantic herring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970E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lupea harengus</w:t>
            </w:r>
          </w:p>
        </w:tc>
      </w:tr>
      <w:tr w:rsidR="006F6073" w:rsidRPr="003570F5" w14:paraId="667FF6B8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ECCD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3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4703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ollack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2360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ollachius pollachius</w:t>
            </w:r>
          </w:p>
        </w:tc>
      </w:tr>
      <w:tr w:rsidR="006F6073" w:rsidRPr="003570F5" w14:paraId="0CB69DCC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8EFE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125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90CF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uropean lobst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376E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Homarus gammarus</w:t>
            </w:r>
          </w:p>
        </w:tc>
      </w:tr>
      <w:tr w:rsidR="006F6073" w:rsidRPr="003570F5" w14:paraId="19C3858C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04EF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3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2018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ing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1101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olva molva</w:t>
            </w:r>
          </w:p>
        </w:tc>
      </w:tr>
      <w:tr w:rsidR="006F6073" w:rsidRPr="003570F5" w14:paraId="62E19A87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7061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2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10C4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Whiting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0BF8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erlangius merlangus</w:t>
            </w:r>
          </w:p>
        </w:tc>
      </w:tr>
      <w:tr w:rsidR="006F6073" w:rsidRPr="003570F5" w14:paraId="3631749E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2151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695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1053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Dab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1658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imanda limanda</w:t>
            </w:r>
          </w:p>
        </w:tc>
      </w:tr>
      <w:tr w:rsidR="006F6073" w:rsidRPr="003570F5" w14:paraId="7A9EA735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3933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6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2755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tlantic co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CBA2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Gadus morhua</w:t>
            </w:r>
          </w:p>
        </w:tc>
      </w:tr>
      <w:tr w:rsidR="006F6073" w:rsidRPr="003570F5" w14:paraId="62007EE1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1A72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34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713A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uropean plaic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AEC1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leuronectes platessa</w:t>
            </w:r>
          </w:p>
        </w:tc>
      </w:tr>
      <w:tr w:rsidR="006F6073" w:rsidRPr="003570F5" w14:paraId="781BB601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06AF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2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518F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egrim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AB5C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epidorhombus whiffiagonis</w:t>
            </w:r>
          </w:p>
        </w:tc>
      </w:tr>
      <w:tr w:rsidR="006F6073" w:rsidRPr="003570F5" w14:paraId="3D29FBA1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23F1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11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B69C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dible crab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63DB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ancer pagurus</w:t>
            </w:r>
          </w:p>
        </w:tc>
      </w:tr>
      <w:tr w:rsidR="006F6073" w:rsidRPr="003570F5" w14:paraId="6F3C8D1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7363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37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7B6F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tlantic halibut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2290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Hippoglossus hippoglossus</w:t>
            </w:r>
          </w:p>
        </w:tc>
      </w:tr>
      <w:tr w:rsidR="006F6073" w:rsidRPr="003570F5" w14:paraId="1E36216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E8BB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365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3DBC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tlantic horse mackere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24BE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rachurus trachurus</w:t>
            </w:r>
          </w:p>
        </w:tc>
      </w:tr>
      <w:tr w:rsidR="006F6073" w:rsidRPr="003570F5" w14:paraId="1D9AE2A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D23E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15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6E51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Great Atlantic scallo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FF94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ecten maximus</w:t>
            </w:r>
          </w:p>
        </w:tc>
      </w:tr>
      <w:tr w:rsidR="006F6073" w:rsidRPr="003570F5" w14:paraId="74E0615B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6BE1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38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68D5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emon sol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9CD9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icrostomus kitt</w:t>
            </w:r>
          </w:p>
        </w:tc>
      </w:tr>
      <w:tr w:rsidR="006F6073" w:rsidRPr="003570F5" w14:paraId="6A834342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3E1E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34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E793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aith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E11F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ollachius virens</w:t>
            </w:r>
          </w:p>
        </w:tc>
      </w:tr>
      <w:tr w:rsidR="006F6073" w:rsidRPr="003570F5" w14:paraId="2263DC5E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82CB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lastRenderedPageBreak/>
              <w:t>69009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85E5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ommon shrim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8251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rangon crangon</w:t>
            </w:r>
          </w:p>
        </w:tc>
      </w:tr>
      <w:tr w:rsidR="006F6073" w:rsidRPr="003570F5" w14:paraId="0981BBE5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9C30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845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C15A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mallspotted catshark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7520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cyliorhinus canicula</w:t>
            </w:r>
          </w:p>
        </w:tc>
      </w:tr>
      <w:tr w:rsidR="006F6073" w:rsidRPr="003570F5" w14:paraId="6A249FAC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1F74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85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7B29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Nursehoun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AF7E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cyliorhinus stellaris</w:t>
            </w:r>
          </w:p>
        </w:tc>
      </w:tr>
      <w:tr w:rsidR="006F6073" w:rsidRPr="003570F5" w14:paraId="560B5BBE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E6C0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3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2A9D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tlantic seabob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9CB5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Xiphopenaeus kroyeri</w:t>
            </w:r>
          </w:p>
        </w:tc>
      </w:tr>
      <w:tr w:rsidR="006F6073" w:rsidRPr="003570F5" w14:paraId="655F4B5E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B614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32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F2DF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Redspotted shrim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43D4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Farfantepenaeus brasiliensis</w:t>
            </w:r>
          </w:p>
        </w:tc>
      </w:tr>
      <w:tr w:rsidR="006F6073" w:rsidRPr="003570F5" w14:paraId="2EC227B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B441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7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10D1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outhern red snapp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0DFB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utjanus purpureus</w:t>
            </w:r>
          </w:p>
        </w:tc>
      </w:tr>
      <w:tr w:rsidR="006F6073" w:rsidRPr="003570F5" w14:paraId="512F977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AB44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07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3F4D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lackfin goose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4DA8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ophius gastrophysus</w:t>
            </w:r>
          </w:p>
        </w:tc>
      </w:tr>
      <w:tr w:rsidR="006F6073" w:rsidRPr="003570F5" w14:paraId="35B1A863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2EC8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21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8BC4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tlantic blue marli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BC35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akaira nigricans</w:t>
            </w:r>
          </w:p>
        </w:tc>
      </w:tr>
      <w:tr w:rsidR="006F6073" w:rsidRPr="003570F5" w14:paraId="7246A3D6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5B84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6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A6AB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Rough sca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D6EF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rachurus lathami</w:t>
            </w:r>
          </w:p>
        </w:tc>
      </w:tr>
      <w:tr w:rsidR="006F6073" w:rsidRPr="003570F5" w14:paraId="46954ABC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84C1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24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BF83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editerranean musse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EBC2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ytilus galloprovincialis</w:t>
            </w:r>
          </w:p>
        </w:tc>
      </w:tr>
      <w:tr w:rsidR="006F6073" w:rsidRPr="003570F5" w14:paraId="2A144663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0E00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27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FE65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editerranean horse mackere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4FB2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rachurus mediterraneus</w:t>
            </w:r>
          </w:p>
        </w:tc>
      </w:tr>
      <w:tr w:rsidR="006F6073" w:rsidRPr="003570F5" w14:paraId="53691195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D0C6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538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2578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ape horse mackere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412F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rachurus capensis</w:t>
            </w:r>
          </w:p>
        </w:tc>
      </w:tr>
      <w:tr w:rsidR="006F6073" w:rsidRPr="003570F5" w14:paraId="6511869B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4584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51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B326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able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A2D8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noplopoma fimbria</w:t>
            </w:r>
          </w:p>
        </w:tc>
      </w:tr>
      <w:tr w:rsidR="006F6073" w:rsidRPr="003570F5" w14:paraId="12A6E22E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5DE2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24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90D1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hum salmo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8BDD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Oncorhynchus keta</w:t>
            </w:r>
          </w:p>
        </w:tc>
      </w:tr>
      <w:tr w:rsidR="006F6073" w:rsidRPr="003570F5" w14:paraId="771975C3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FBDB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115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E593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Dungeness crab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097B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ancer magister</w:t>
            </w:r>
          </w:p>
        </w:tc>
      </w:tr>
      <w:tr w:rsidR="006F6073" w:rsidRPr="003570F5" w14:paraId="17DB0B65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7A6B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3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36B1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tlantic surf clam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0E69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pisula solidissima</w:t>
            </w:r>
          </w:p>
        </w:tc>
      </w:tr>
      <w:tr w:rsidR="006F6073" w:rsidRPr="003570F5" w14:paraId="48844F4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0E1A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50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EAEB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cific ocean perc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0BE6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ebastes alutus</w:t>
            </w:r>
          </w:p>
        </w:tc>
      </w:tr>
      <w:tr w:rsidR="006F6073" w:rsidRPr="003570F5" w14:paraId="3F13BD18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3226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24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C873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ink salmo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B233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Oncorhynchus gorbuscha</w:t>
            </w:r>
          </w:p>
        </w:tc>
      </w:tr>
      <w:tr w:rsidR="006F6073" w:rsidRPr="003570F5" w14:paraId="791BCF7E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A04B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24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3561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ockeye salmo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99A9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Oncorhynchus nerka</w:t>
            </w:r>
          </w:p>
        </w:tc>
      </w:tr>
      <w:tr w:rsidR="006F6073" w:rsidRPr="003570F5" w14:paraId="3D5FA5DE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409A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3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3800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tlantic rock crab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321A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ancer irroratus</w:t>
            </w:r>
          </w:p>
        </w:tc>
      </w:tr>
      <w:tr w:rsidR="006F6073" w:rsidRPr="003570F5" w14:paraId="43300C86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AFC1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51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5819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Greenland halibut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8DD5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Reinhardtius hippoglossoides</w:t>
            </w:r>
          </w:p>
        </w:tc>
      </w:tr>
      <w:tr w:rsidR="006F6073" w:rsidRPr="003570F5" w14:paraId="4C241293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D5A2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26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966F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Northern praw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FB37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ndalus borealis</w:t>
            </w:r>
          </w:p>
        </w:tc>
      </w:tr>
      <w:tr w:rsidR="006F6073" w:rsidRPr="003570F5" w14:paraId="0BE28240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97C6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1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63D9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merican lobst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53F8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Homarus americanus</w:t>
            </w:r>
          </w:p>
        </w:tc>
      </w:tr>
      <w:tr w:rsidR="006F6073" w:rsidRPr="003570F5" w14:paraId="1D33CAE3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B75D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1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39EF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merican sea scallo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6C4A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lacopecten magellanicus</w:t>
            </w:r>
          </w:p>
        </w:tc>
      </w:tr>
      <w:tr w:rsidR="006F6073" w:rsidRPr="003570F5" w14:paraId="0AC80AF8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B161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51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C6AD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cific halibut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ABFA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Hippoglossus stenolepis</w:t>
            </w:r>
          </w:p>
        </w:tc>
      </w:tr>
      <w:tr w:rsidR="006F6073" w:rsidRPr="003570F5" w14:paraId="66EB3A1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98BA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5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EA0E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usk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F18E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rosme brosme</w:t>
            </w:r>
          </w:p>
        </w:tc>
      </w:tr>
      <w:tr w:rsidR="006F6073" w:rsidRPr="003570F5" w14:paraId="5B1D6206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0B0C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52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A275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Yellowtail flound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33FA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imanda ferruginea</w:t>
            </w:r>
          </w:p>
        </w:tc>
      </w:tr>
      <w:tr w:rsidR="006F6073" w:rsidRPr="003570F5" w14:paraId="2F23B6C5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66C2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2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FE43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North Pacific hak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2055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erluccius productus</w:t>
            </w:r>
          </w:p>
        </w:tc>
      </w:tr>
      <w:tr w:rsidR="006F6073" w:rsidRPr="003570F5" w14:paraId="3ECE9235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7671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25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A36F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apeli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C881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allotus villosus</w:t>
            </w:r>
          </w:p>
        </w:tc>
      </w:tr>
      <w:tr w:rsidR="006F6073" w:rsidRPr="003570F5" w14:paraId="30A143DB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BD4A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267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98C2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road white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3195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oregonus nasus</w:t>
            </w:r>
          </w:p>
        </w:tc>
      </w:tr>
      <w:tr w:rsidR="006F6073" w:rsidRPr="003570F5" w14:paraId="2C0D02EA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4E31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266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84AC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rctic cisco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9D6A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oregonus autumnalis</w:t>
            </w:r>
          </w:p>
        </w:tc>
      </w:tr>
      <w:tr w:rsidR="006F6073" w:rsidRPr="003570F5" w14:paraId="1D8F574A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5859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20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3406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Jonah crab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BB3D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ancer borealis</w:t>
            </w:r>
          </w:p>
        </w:tc>
      </w:tr>
      <w:tr w:rsidR="006F6073" w:rsidRPr="003570F5" w14:paraId="272CFD46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461F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39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FF1E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tone king crab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0710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ithodes maia</w:t>
            </w:r>
          </w:p>
        </w:tc>
      </w:tr>
      <w:tr w:rsidR="006F6073" w:rsidRPr="003570F5" w14:paraId="6A227C6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D373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245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B986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oho salmo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1E74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Oncorhynchus kisutch</w:t>
            </w:r>
          </w:p>
        </w:tc>
      </w:tr>
      <w:tr w:rsidR="006F6073" w:rsidRPr="003570F5" w14:paraId="09A30260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BBE6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250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3813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Wolf-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08C4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narhichas lupus</w:t>
            </w:r>
          </w:p>
        </w:tc>
      </w:tr>
      <w:tr w:rsidR="006F6073" w:rsidRPr="003570F5" w14:paraId="54163CEF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ECA4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23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308D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Rainbow trout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7146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Oncorhynchus mykiss</w:t>
            </w:r>
          </w:p>
        </w:tc>
      </w:tr>
      <w:tr w:rsidR="006F6073" w:rsidRPr="003570F5" w14:paraId="115033E4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C794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24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5C4E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hinook salmo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FB49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Oncorhynchus tshawytscha</w:t>
            </w:r>
          </w:p>
        </w:tc>
      </w:tr>
      <w:tr w:rsidR="006F6073" w:rsidRPr="003570F5" w14:paraId="34BF4691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3714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381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E1E5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potted wolf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DDBA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narhichas minor</w:t>
            </w:r>
          </w:p>
        </w:tc>
      </w:tr>
      <w:tr w:rsidR="006F6073" w:rsidRPr="003570F5" w14:paraId="63A6A293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3006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381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3D73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Northern wolf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5659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narhichas denticulatus</w:t>
            </w:r>
          </w:p>
        </w:tc>
      </w:tr>
      <w:tr w:rsidR="006F6073" w:rsidRPr="003570F5" w14:paraId="5BE00BC1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7CA0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1406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D51B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rgentine goat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4D30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ullus argentinae</w:t>
            </w:r>
          </w:p>
        </w:tc>
      </w:tr>
      <w:tr w:rsidR="006F6073" w:rsidRPr="003570F5" w14:paraId="3DDABD58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FDA0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lastRenderedPageBreak/>
              <w:t>690205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B51F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Juan Fernandez rock lobst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48FB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Jasus frontalis</w:t>
            </w:r>
          </w:p>
        </w:tc>
      </w:tr>
      <w:tr w:rsidR="006F6073" w:rsidRPr="003570F5" w14:paraId="0ED770D1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EAC9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1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FEB9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astern Pacific bonito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E6F7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arda chiliensis chiliensis</w:t>
            </w:r>
          </w:p>
        </w:tc>
      </w:tr>
      <w:tr w:rsidR="006F6073" w:rsidRPr="003570F5" w14:paraId="7F9088A3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FBF1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41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1D16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Yellow croak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B61B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arimichthys polyactis</w:t>
            </w:r>
          </w:p>
        </w:tc>
      </w:tr>
      <w:tr w:rsidR="006F6073" w:rsidRPr="003570F5" w14:paraId="7247A7BB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6C94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52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4909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cific herring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AFA7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lupea pallasii pallasii</w:t>
            </w:r>
          </w:p>
        </w:tc>
      </w:tr>
      <w:tr w:rsidR="006F6073" w:rsidRPr="003570F5" w14:paraId="691506CB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A9E7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66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E9D9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Japanese anchovy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0799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ngraulis japonicus</w:t>
            </w:r>
          </w:p>
        </w:tc>
      </w:tr>
      <w:tr w:rsidR="006F6073" w:rsidRPr="003570F5" w14:paraId="4A6B506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2866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37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A92B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outhern rough shrim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ADE3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rachysalambria curvirostris</w:t>
            </w:r>
          </w:p>
        </w:tc>
      </w:tr>
      <w:tr w:rsidR="006F6073" w:rsidRPr="003570F5" w14:paraId="29B2C7AF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92FC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28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AC3D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argehead hairtai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864D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richiurus lepturus</w:t>
            </w:r>
          </w:p>
        </w:tc>
      </w:tr>
      <w:tr w:rsidR="006F6073" w:rsidRPr="003570F5" w14:paraId="2D909C60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3440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13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607B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Fleshy praw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2569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Fenneropenaeus chinensis</w:t>
            </w:r>
          </w:p>
        </w:tc>
      </w:tr>
      <w:tr w:rsidR="006F6073" w:rsidRPr="003570F5" w14:paraId="66D904B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BC74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29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97FD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Daggertooth pike cong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9E45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uraenesox cinereus</w:t>
            </w:r>
          </w:p>
        </w:tc>
      </w:tr>
      <w:tr w:rsidR="006F6073" w:rsidRPr="003570F5" w14:paraId="47AB79B7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7B68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0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23A2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cific saury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DAD3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ololabis saira</w:t>
            </w:r>
          </w:p>
        </w:tc>
      </w:tr>
      <w:tr w:rsidR="006F6073" w:rsidRPr="003570F5" w14:paraId="6AE86F4C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92DA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19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A620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Japanese flying squi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E622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odarodes pacificus</w:t>
            </w:r>
          </w:p>
        </w:tc>
      </w:tr>
      <w:tr w:rsidR="006F6073" w:rsidRPr="003570F5" w14:paraId="3004B2E4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29D7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22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0870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onglegged spiny lobst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8B71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nulirus longipes</w:t>
            </w:r>
          </w:p>
        </w:tc>
      </w:tr>
      <w:tr w:rsidR="006F6073" w:rsidRPr="003570F5" w14:paraId="6B5C0F98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F9DE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21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8C4C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Indo-Pacific blue marli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148A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akaira mazara</w:t>
            </w:r>
          </w:p>
        </w:tc>
      </w:tr>
      <w:tr w:rsidR="006F6073" w:rsidRPr="003570F5" w14:paraId="33C9CF07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F228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21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C1C2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Kuruma praw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1348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arsupenaeus japonicus</w:t>
            </w:r>
          </w:p>
        </w:tc>
      </w:tr>
      <w:tr w:rsidR="006F6073" w:rsidRPr="003570F5" w14:paraId="03BB2201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8163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45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9DBB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outhern bluefin tuna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E756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hunnus maccoyii</w:t>
            </w:r>
          </w:p>
        </w:tc>
      </w:tr>
      <w:tr w:rsidR="006F6073" w:rsidRPr="003570F5" w14:paraId="3E2D21A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4203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1429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472A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cific bluefin tuna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F9C5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hunnus orientalis</w:t>
            </w:r>
          </w:p>
        </w:tc>
      </w:tr>
      <w:tr w:rsidR="006F6073" w:rsidRPr="003570F5" w14:paraId="210CCD44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1B78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3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B5D8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Japanese Spanish mackere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11FC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comberomorus niphonius</w:t>
            </w:r>
          </w:p>
        </w:tc>
      </w:tr>
      <w:tr w:rsidR="006F6073" w:rsidRPr="003570F5" w14:paraId="415E0BAC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B777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6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371F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Japanese jack mackere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8DB9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rachurus japonicus</w:t>
            </w:r>
          </w:p>
        </w:tc>
      </w:tr>
      <w:tr w:rsidR="006F6073" w:rsidRPr="003570F5" w14:paraId="50A06278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2A61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32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9B93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Redtail praw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2263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enaeus penicillatus</w:t>
            </w:r>
          </w:p>
        </w:tc>
      </w:tr>
      <w:tr w:rsidR="006F6073" w:rsidRPr="003570F5" w14:paraId="2004A74C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E7DA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15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7EE6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Giant tiger praw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2954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enaeus monodon</w:t>
            </w:r>
          </w:p>
        </w:tc>
      </w:tr>
      <w:tr w:rsidR="006F6073" w:rsidRPr="003570F5" w14:paraId="6504E9E6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2C96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28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64AF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tlantic seabob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7B76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Xiphopenaeus kroyeri</w:t>
            </w:r>
          </w:p>
        </w:tc>
      </w:tr>
      <w:tr w:rsidR="006F6073" w:rsidRPr="003570F5" w14:paraId="6DDF15AC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E0ED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3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B683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cific sierra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96B8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comberomorus sierra</w:t>
            </w:r>
          </w:p>
        </w:tc>
      </w:tr>
      <w:tr w:rsidR="006F6073" w:rsidRPr="003570F5" w14:paraId="405B2D83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F5C7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9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A701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lack skipjack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ABA5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uthynnus lineatus</w:t>
            </w:r>
          </w:p>
        </w:tc>
      </w:tr>
      <w:tr w:rsidR="006F6073" w:rsidRPr="003570F5" w14:paraId="33586C8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DE43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43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9D65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Western white shrim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0D42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itopenaeus occidentalis</w:t>
            </w:r>
          </w:p>
        </w:tc>
      </w:tr>
      <w:tr w:rsidR="006F6073" w:rsidRPr="003570F5" w14:paraId="58EC1334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8815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54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78C1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cific anchoveta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6879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etengraulis mysticetus</w:t>
            </w:r>
          </w:p>
        </w:tc>
      </w:tr>
      <w:tr w:rsidR="006F6073" w:rsidRPr="003570F5" w14:paraId="12757711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994F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61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3E6B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lue spiny lobst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6325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nulirus gracilis</w:t>
            </w:r>
          </w:p>
        </w:tc>
      </w:tr>
      <w:tr w:rsidR="006F6073" w:rsidRPr="003570F5" w14:paraId="5265B131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583A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7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81AD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Indo-Pacific sail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9C7D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Istiophorus platypterus</w:t>
            </w:r>
          </w:p>
        </w:tc>
      </w:tr>
      <w:tr w:rsidR="006F6073" w:rsidRPr="003570F5" w14:paraId="1FF5D4E1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B965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10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2826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rystal shrim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0C51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Farfantepenaeus brevirostris</w:t>
            </w:r>
          </w:p>
        </w:tc>
      </w:tr>
      <w:tr w:rsidR="006F6073" w:rsidRPr="003570F5" w14:paraId="338FA090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4873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22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3394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triped marli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8D71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etrapturus audax</w:t>
            </w:r>
          </w:p>
        </w:tc>
      </w:tr>
      <w:tr w:rsidR="006F6073" w:rsidRPr="003570F5" w14:paraId="5E676D62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F71A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3915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8F0F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hortbill spear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1C60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etrapturus angustirostris</w:t>
            </w:r>
          </w:p>
        </w:tc>
      </w:tr>
      <w:tr w:rsidR="006F6073" w:rsidRPr="003570F5" w14:paraId="5DF10831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C3D3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21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44C8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tlantic white marli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9AF8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etrapturus albidus</w:t>
            </w:r>
          </w:p>
        </w:tc>
      </w:tr>
      <w:tr w:rsidR="006F6073" w:rsidRPr="003570F5" w14:paraId="1C486C6E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43AC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9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F011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ittle tunny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9965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uthynnus alletteratus</w:t>
            </w:r>
          </w:p>
        </w:tc>
      </w:tr>
      <w:tr w:rsidR="006F6073" w:rsidRPr="003570F5" w14:paraId="2B32BA27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48AF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26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4A2E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Northern pink shrim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ABBC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Farfantepenaeus duorarum</w:t>
            </w:r>
          </w:p>
        </w:tc>
      </w:tr>
      <w:tr w:rsidR="006F6073" w:rsidRPr="003570F5" w14:paraId="1E6BEE3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C437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71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5B34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ngl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C873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ophius piscatorius</w:t>
            </w:r>
          </w:p>
        </w:tc>
      </w:tr>
      <w:tr w:rsidR="006F6073" w:rsidRPr="003570F5" w14:paraId="7D41A18A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EBEC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9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8A58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ommon praw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283A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laemon serratus</w:t>
            </w:r>
          </w:p>
        </w:tc>
      </w:tr>
      <w:tr w:rsidR="006F6073" w:rsidRPr="003570F5" w14:paraId="0FDA8DBB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F1F5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23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268A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ea trout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6C2C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almo trutta trutta</w:t>
            </w:r>
          </w:p>
        </w:tc>
      </w:tr>
      <w:tr w:rsidR="006F6073" w:rsidRPr="003570F5" w14:paraId="19E6F1EC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BFF1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5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541F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lue musse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04DD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ytilus edulis</w:t>
            </w:r>
          </w:p>
        </w:tc>
      </w:tr>
      <w:tr w:rsidR="006F6073" w:rsidRPr="003570F5" w14:paraId="1CC29F07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BA2C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23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0A76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tlantic salmo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2DE9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almo salar</w:t>
            </w:r>
          </w:p>
        </w:tc>
      </w:tr>
      <w:tr w:rsidR="006F6073" w:rsidRPr="003570F5" w14:paraId="7C85E603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B844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38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F064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lue ling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1250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olva dypterygia</w:t>
            </w:r>
          </w:p>
        </w:tc>
      </w:tr>
      <w:tr w:rsidR="006F6073" w:rsidRPr="003570F5" w14:paraId="6617A04E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5FFF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23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8AE5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ommon white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45D9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oregonus lavaretus</w:t>
            </w:r>
          </w:p>
        </w:tc>
      </w:tr>
      <w:tr w:rsidR="006F6073" w:rsidRPr="003570F5" w14:paraId="555F051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DB57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lastRenderedPageBreak/>
              <w:t>60023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85E7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Houting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DD8B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oregonus oxyrinchus</w:t>
            </w:r>
          </w:p>
        </w:tc>
      </w:tr>
      <w:tr w:rsidR="006F6073" w:rsidRPr="003570F5" w14:paraId="7B32057C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3612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50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3038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Ocean perc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B8DF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ebastes marinus</w:t>
            </w:r>
          </w:p>
        </w:tc>
      </w:tr>
      <w:tr w:rsidR="006F6073" w:rsidRPr="003570F5" w14:paraId="3F4DA9C3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94E3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505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9C07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Deepwater red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84E3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ebastes mentella</w:t>
            </w:r>
          </w:p>
        </w:tc>
      </w:tr>
      <w:tr w:rsidR="006F6073" w:rsidRPr="003570F5" w14:paraId="7F9B7C56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67B8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9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CB94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tlantic pomfret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D12E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rama brama</w:t>
            </w:r>
          </w:p>
        </w:tc>
      </w:tr>
      <w:tr w:rsidR="006F6073" w:rsidRPr="003570F5" w14:paraId="50B623C2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DED9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67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FDD5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urf clam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A601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pisula solida</w:t>
            </w:r>
          </w:p>
        </w:tc>
      </w:tr>
      <w:tr w:rsidR="006F6073" w:rsidRPr="003570F5" w14:paraId="4423FC8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6A08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3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9D0E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lue whiting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F469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icromesistius poutassou</w:t>
            </w:r>
          </w:p>
        </w:tc>
      </w:tr>
      <w:tr w:rsidR="006F6073" w:rsidRPr="003570F5" w14:paraId="3003D6CE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C841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3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347A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Onion-eye grenadi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0DCC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acrourus berglax</w:t>
            </w:r>
          </w:p>
        </w:tc>
      </w:tr>
      <w:tr w:rsidR="006F6073" w:rsidRPr="003570F5" w14:paraId="41022CCB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45C0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23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A4A9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angrove cupped oyst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B32A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rassostrea rhizophorae</w:t>
            </w:r>
          </w:p>
        </w:tc>
      </w:tr>
      <w:tr w:rsidR="006F6073" w:rsidRPr="003570F5" w14:paraId="1130D3FA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D4D9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28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5D47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cific cupped oyst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4F82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rassostrea gigas</w:t>
            </w:r>
          </w:p>
        </w:tc>
      </w:tr>
      <w:tr w:rsidR="006F6073" w:rsidRPr="003570F5" w14:paraId="2D3FEC6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0CF3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44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9A5E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Yellowleg shrim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E689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Farfantepenaeus californiensis</w:t>
            </w:r>
          </w:p>
        </w:tc>
      </w:tr>
      <w:tr w:rsidR="006F6073" w:rsidRPr="003570F5" w14:paraId="0920E2DF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D336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5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A36F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lue shrim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C345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itopenaeus stylirostris</w:t>
            </w:r>
          </w:p>
        </w:tc>
      </w:tr>
      <w:tr w:rsidR="006F6073" w:rsidRPr="003570F5" w14:paraId="1589E9D3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C42C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44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9B35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Whiteleg shrim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2DB0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itopenaeus vannamei</w:t>
            </w:r>
          </w:p>
        </w:tc>
      </w:tr>
      <w:tr w:rsidR="006F6073" w:rsidRPr="003570F5" w14:paraId="4D62ED20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BF94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4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7DAE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ongtail tuna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5F19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hunnus tonggol</w:t>
            </w:r>
          </w:p>
        </w:tc>
      </w:tr>
      <w:tr w:rsidR="006F6073" w:rsidRPr="003570F5" w14:paraId="43F63551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FBD5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9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FA5D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Kawakawa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A373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uthynnus affinis</w:t>
            </w:r>
          </w:p>
        </w:tc>
      </w:tr>
      <w:tr w:rsidR="006F6073" w:rsidRPr="003570F5" w14:paraId="0B18D3BE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83E9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642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507D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quire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B4BD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grus auratus</w:t>
            </w:r>
          </w:p>
        </w:tc>
      </w:tr>
      <w:tr w:rsidR="006F6073" w:rsidRPr="003570F5" w14:paraId="62F2F8A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FDDB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82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8959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nama hak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F5D8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erluccius angustimanus</w:t>
            </w:r>
          </w:p>
        </w:tc>
      </w:tr>
      <w:tr w:rsidR="006F6073" w:rsidRPr="003570F5" w14:paraId="3104E473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AE46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498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84DC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hortspine African angl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CC4C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ophius vaillanti</w:t>
            </w:r>
          </w:p>
        </w:tc>
      </w:tr>
      <w:tr w:rsidR="006F6073" w:rsidRPr="003570F5" w14:paraId="50241800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CDC6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1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13AD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White hak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AD32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Urophycis tenuis</w:t>
            </w:r>
          </w:p>
        </w:tc>
      </w:tr>
      <w:tr w:rsidR="006F6073" w:rsidRPr="003570F5" w14:paraId="16C036E7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989C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27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644B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Northern shortfin squi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81D7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Illex illecebrosus</w:t>
            </w:r>
          </w:p>
        </w:tc>
      </w:tr>
      <w:tr w:rsidR="006F6073" w:rsidRPr="003570F5" w14:paraId="6C0D8958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7045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2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FA32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ilver hak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2E59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erluccius bilinearis</w:t>
            </w:r>
          </w:p>
        </w:tc>
      </w:tr>
      <w:tr w:rsidR="006F6073" w:rsidRPr="003570F5" w14:paraId="584D880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AF27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53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4EF6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merican angl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0843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ophius americanus</w:t>
            </w:r>
          </w:p>
        </w:tc>
      </w:tr>
      <w:tr w:rsidR="006F6073" w:rsidRPr="003570F5" w14:paraId="37EF4CF0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9328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5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4AD7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roadtail shortfin squi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FF6E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Illex coindetii</w:t>
            </w:r>
          </w:p>
        </w:tc>
      </w:tr>
      <w:tr w:rsidR="006F6073" w:rsidRPr="003570F5" w14:paraId="4C25902A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7714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68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24FD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Delta praw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DE63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laemon longirostris</w:t>
            </w:r>
          </w:p>
        </w:tc>
      </w:tr>
      <w:tr w:rsidR="006F6073" w:rsidRPr="003570F5" w14:paraId="48750B81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8805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63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03E5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Venus clam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4FE1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pisula ovalis</w:t>
            </w:r>
          </w:p>
        </w:tc>
      </w:tr>
      <w:tr w:rsidR="006F6073" w:rsidRPr="003570F5" w14:paraId="28C3D1E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7287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42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7ED1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uberculate abalon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05ED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Haliotis tuberculata</w:t>
            </w:r>
          </w:p>
        </w:tc>
      </w:tr>
      <w:tr w:rsidR="006F6073" w:rsidRPr="003570F5" w14:paraId="4F98308E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926D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37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3293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outhern pink shrim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0340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Farfantepenaeus notialis</w:t>
            </w:r>
          </w:p>
        </w:tc>
      </w:tr>
      <w:tr w:rsidR="006F6073" w:rsidRPr="003570F5" w14:paraId="1ADFCE2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B8CC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16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49C4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Guinea shrim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C8F3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rapenaeopsis atlantica</w:t>
            </w:r>
          </w:p>
        </w:tc>
      </w:tr>
      <w:tr w:rsidR="006F6073" w:rsidRPr="003570F5" w14:paraId="40F7DD1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4BAD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66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F6EB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ape anchovy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7425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ngraulis capensis</w:t>
            </w:r>
          </w:p>
        </w:tc>
      </w:tr>
      <w:tr w:rsidR="006F6073" w:rsidRPr="003570F5" w14:paraId="507BED6F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A8A8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1025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0896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ape monk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4D92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ophius vomerinus</w:t>
            </w:r>
          </w:p>
        </w:tc>
      </w:tr>
      <w:tr w:rsidR="006F6073" w:rsidRPr="003570F5" w14:paraId="7E9D5EBF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0989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7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B77F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unene horse mackere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6B3D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rachurus trecae</w:t>
            </w:r>
          </w:p>
        </w:tc>
      </w:tr>
      <w:tr w:rsidR="006F6073" w:rsidRPr="003570F5" w14:paraId="79AEBC12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8AEF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2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CEAA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enguela hak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3206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erluccius polli</w:t>
            </w:r>
          </w:p>
        </w:tc>
      </w:tr>
      <w:tr w:rsidR="006F6073" w:rsidRPr="003570F5" w14:paraId="22A569F8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208A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703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1FFB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ntarctic tooth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B4F7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Dissostichus mawsoni</w:t>
            </w:r>
          </w:p>
        </w:tc>
      </w:tr>
      <w:tr w:rsidR="006F6073" w:rsidRPr="003570F5" w14:paraId="3B5CEF33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F16C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0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A89C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esop shrim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509F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ndalus montagui</w:t>
            </w:r>
          </w:p>
        </w:tc>
      </w:tr>
      <w:tr w:rsidR="006F6073" w:rsidRPr="003570F5" w14:paraId="298ED29F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14B8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21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B1EE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lack marli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D923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akaira indica</w:t>
            </w:r>
          </w:p>
        </w:tc>
      </w:tr>
      <w:tr w:rsidR="006F6073" w:rsidRPr="003570F5" w14:paraId="19F12C1E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2EFA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12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0EE5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uropean flat oyst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3CE6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Ostrea edulis</w:t>
            </w:r>
          </w:p>
        </w:tc>
      </w:tr>
      <w:tr w:rsidR="006F6073" w:rsidRPr="003570F5" w14:paraId="6E096930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63C4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40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4927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triped venus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4C5E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Venus (=Chamelea) gallina</w:t>
            </w:r>
          </w:p>
        </w:tc>
      </w:tr>
      <w:tr w:rsidR="006F6073" w:rsidRPr="003570F5" w14:paraId="025E88BE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545B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0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0008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Greenland co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20C4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Gadus ogac</w:t>
            </w:r>
          </w:p>
        </w:tc>
      </w:tr>
      <w:tr w:rsidR="006F6073" w:rsidRPr="003570F5" w14:paraId="0C80D7BA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09F4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4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BB18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lackfin tuna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74C8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hunnus atlanticus</w:t>
            </w:r>
          </w:p>
        </w:tc>
      </w:tr>
      <w:tr w:rsidR="006F6073" w:rsidRPr="003570F5" w14:paraId="544D1A34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0C2E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15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0F01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Red hin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70DE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pinephelus guttatus</w:t>
            </w:r>
          </w:p>
        </w:tc>
      </w:tr>
      <w:tr w:rsidR="006F6073" w:rsidRPr="003570F5" w14:paraId="6019F103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31B1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9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28E1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Frigate tuna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2725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uxis thazard thazard</w:t>
            </w:r>
          </w:p>
        </w:tc>
      </w:tr>
      <w:tr w:rsidR="006F6073" w:rsidRPr="003570F5" w14:paraId="5FF1ED4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FE5C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lastRenderedPageBreak/>
              <w:t>69016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E7CB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Grooved carpet shel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2B97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Ruditapes decussatus</w:t>
            </w:r>
          </w:p>
        </w:tc>
      </w:tr>
      <w:tr w:rsidR="006F6073" w:rsidRPr="003570F5" w14:paraId="321A39C8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8E84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1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4C98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olar co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548E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oreogadus saida</w:t>
            </w:r>
          </w:p>
        </w:tc>
      </w:tr>
      <w:tr w:rsidR="006F6073" w:rsidRPr="003570F5" w14:paraId="0A7ECCE2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7772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69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3410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Whitebelly praw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1866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Nematopalaemon schmitti</w:t>
            </w:r>
          </w:p>
        </w:tc>
      </w:tr>
      <w:tr w:rsidR="006F6073" w:rsidRPr="003570F5" w14:paraId="6A253AA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69FF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6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2AFF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umpsuck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5D1F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yclopterus lumpus</w:t>
            </w:r>
          </w:p>
        </w:tc>
      </w:tr>
      <w:tr w:rsidR="006F6073" w:rsidRPr="003570F5" w14:paraId="1D08FDEA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8533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51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E2FF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Indian oil sardin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1EFC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ardinella longiceps</w:t>
            </w:r>
          </w:p>
        </w:tc>
      </w:tr>
      <w:tr w:rsidR="006F6073" w:rsidRPr="003570F5" w14:paraId="33BD1BAB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1B23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1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E579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lue mackere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25E6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comber australasicus</w:t>
            </w:r>
          </w:p>
        </w:tc>
      </w:tr>
      <w:tr w:rsidR="006F6073" w:rsidRPr="003570F5" w14:paraId="7ADE7DA3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B3F1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446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F681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Greasy group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9DA7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pinephelus tauvina</w:t>
            </w:r>
          </w:p>
        </w:tc>
      </w:tr>
      <w:tr w:rsidR="006F6073" w:rsidRPr="003570F5" w14:paraId="70B19BBA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6CCD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492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CB6D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Honeycomb group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DFC3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pinephelus merra</w:t>
            </w:r>
          </w:p>
        </w:tc>
      </w:tr>
      <w:tr w:rsidR="006F6073" w:rsidRPr="003570F5" w14:paraId="4474476E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025E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1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C02F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triped bonito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9851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arda orientalis</w:t>
            </w:r>
          </w:p>
        </w:tc>
      </w:tr>
      <w:tr w:rsidR="006F6073" w:rsidRPr="003570F5" w14:paraId="49AE28E0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5330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12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2AAB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uropean flying squi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C2A4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odarodes sagittatus</w:t>
            </w:r>
          </w:p>
        </w:tc>
      </w:tr>
      <w:tr w:rsidR="006F6073" w:rsidRPr="003570F5" w14:paraId="743C458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2FFB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0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9610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cific co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D31C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Gadus macrocephalus</w:t>
            </w:r>
          </w:p>
        </w:tc>
      </w:tr>
      <w:tr w:rsidR="006F6073" w:rsidRPr="003570F5" w14:paraId="6B68A22B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47E4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14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E083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Giant abalon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F1C2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Haliotis gigantea</w:t>
            </w:r>
          </w:p>
        </w:tc>
      </w:tr>
      <w:tr w:rsidR="006F6073" w:rsidRPr="003570F5" w14:paraId="548DD85C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231D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20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E3C3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Japanese sea cucumb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8547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postichopus japonicus</w:t>
            </w:r>
          </w:p>
        </w:tc>
      </w:tr>
      <w:tr w:rsidR="006F6073" w:rsidRPr="003570F5" w14:paraId="30671E66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22DE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51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86AD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Indian spiny turbot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66A4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settodes erumei</w:t>
            </w:r>
          </w:p>
        </w:tc>
      </w:tr>
      <w:tr w:rsidR="006F6073" w:rsidRPr="003570F5" w14:paraId="1DB828A1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6004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35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579B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Norway red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C085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ebastes viviparus</w:t>
            </w:r>
          </w:p>
        </w:tc>
      </w:tr>
      <w:tr w:rsidR="006F6073" w:rsidRPr="003570F5" w14:paraId="520927F1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B5F1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18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C9EF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Horned turba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B7C3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urbo cornutus</w:t>
            </w:r>
          </w:p>
        </w:tc>
      </w:tr>
      <w:tr w:rsidR="006F6073" w:rsidRPr="003570F5" w14:paraId="47025071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E19D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48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276B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cific sandee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239D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mmodytes personatus</w:t>
            </w:r>
          </w:p>
        </w:tc>
      </w:tr>
      <w:tr w:rsidR="006F6073" w:rsidRPr="003570F5" w14:paraId="4E7F08A0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4CD4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51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3E88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Okhostk atka mackere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D0ED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leurogrammus azonus</w:t>
            </w:r>
          </w:p>
        </w:tc>
      </w:tr>
      <w:tr w:rsidR="006F6073" w:rsidRPr="003570F5" w14:paraId="33D980E6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AB6A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35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DAD9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hiba shrim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91EA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etapenaeus joyneri</w:t>
            </w:r>
          </w:p>
        </w:tc>
      </w:tr>
      <w:tr w:rsidR="006F6073" w:rsidRPr="003570F5" w14:paraId="47901F0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2D30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37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71E8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John dory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A9FC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Zeus faber</w:t>
            </w:r>
          </w:p>
        </w:tc>
      </w:tr>
      <w:tr w:rsidR="006F6073" w:rsidRPr="003570F5" w14:paraId="21926200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3674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1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DBB7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Red hak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D0E8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Urophycis chuss</w:t>
            </w:r>
          </w:p>
        </w:tc>
      </w:tr>
      <w:tr w:rsidR="006F6073" w:rsidRPr="003570F5" w14:paraId="528BC2E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66C8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7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D1D7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Indian sca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FB26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Decapterus russelli</w:t>
            </w:r>
          </w:p>
        </w:tc>
      </w:tr>
      <w:tr w:rsidR="006F6073" w:rsidRPr="003570F5" w14:paraId="5976D494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1F01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42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37A3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White group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4791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pinephelus aeneus</w:t>
            </w:r>
          </w:p>
        </w:tc>
      </w:tr>
      <w:tr w:rsidR="006F6073" w:rsidRPr="003570F5" w14:paraId="1B317556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60E7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0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5461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merican cupped oyst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DD06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rassostrea virginica</w:t>
            </w:r>
          </w:p>
        </w:tc>
      </w:tr>
      <w:tr w:rsidR="006F6073" w:rsidRPr="003570F5" w14:paraId="6297A132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F1D4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66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275F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alifornian anchovy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3A04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ngraulis mordax</w:t>
            </w:r>
          </w:p>
        </w:tc>
      </w:tr>
      <w:tr w:rsidR="006F6073" w:rsidRPr="003570F5" w14:paraId="00E6E3E3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FF53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405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F616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potted weak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964A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ynoscion nebulosus</w:t>
            </w:r>
          </w:p>
        </w:tc>
      </w:tr>
      <w:tr w:rsidR="006F6073" w:rsidRPr="003570F5" w14:paraId="0A267DFB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13C0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6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9AE9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cific jack mackere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BC37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rachurus symmetricus</w:t>
            </w:r>
          </w:p>
        </w:tc>
      </w:tr>
      <w:tr w:rsidR="006F6073" w:rsidRPr="003570F5" w14:paraId="1C6A8CC0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BC04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354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B4EB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obia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67DF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Rachycentron canadum</w:t>
            </w:r>
          </w:p>
        </w:tc>
      </w:tr>
      <w:tr w:rsidR="006F6073" w:rsidRPr="003570F5" w14:paraId="126746C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6617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16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4EEA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Gilthead seabream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4B59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parus aurata</w:t>
            </w:r>
          </w:p>
        </w:tc>
      </w:tr>
      <w:tr w:rsidR="006F6073" w:rsidRPr="003570F5" w14:paraId="03DD2BA2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35A3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75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80D7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od razo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8D41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nsis ensis</w:t>
            </w:r>
          </w:p>
        </w:tc>
      </w:tr>
      <w:tr w:rsidR="006F6073" w:rsidRPr="003570F5" w14:paraId="7FEC5972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F9EF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32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1937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Red rock lobst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3F9A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Jasus edwardsii</w:t>
            </w:r>
          </w:p>
        </w:tc>
      </w:tr>
      <w:tr w:rsidR="006F6073" w:rsidRPr="003570F5" w14:paraId="07C310A0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0610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50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711B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luefin gurnar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ED6C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helidonichthys kumu</w:t>
            </w:r>
          </w:p>
        </w:tc>
      </w:tr>
      <w:tr w:rsidR="006F6073" w:rsidRPr="003570F5" w14:paraId="3C0DF85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18CA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48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E149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noek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A00D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hyrsites atun</w:t>
            </w:r>
          </w:p>
        </w:tc>
      </w:tr>
      <w:tr w:rsidR="006F6073" w:rsidRPr="003570F5" w14:paraId="5303A687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DE89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1296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0DCC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lack oreo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24B6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llocyttus niger</w:t>
            </w:r>
          </w:p>
        </w:tc>
      </w:tr>
      <w:tr w:rsidR="006F6073" w:rsidRPr="003570F5" w14:paraId="093244EE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8696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61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069F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Northern nylon shrim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ED30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Heterocarpus vicarius</w:t>
            </w:r>
          </w:p>
        </w:tc>
      </w:tr>
      <w:tr w:rsidR="006F6073" w:rsidRPr="003570F5" w14:paraId="7D2EA3E2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B175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5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AEC8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potted rose snapp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19A7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utjanus guttatus</w:t>
            </w:r>
          </w:p>
        </w:tc>
      </w:tr>
      <w:tr w:rsidR="006F6073" w:rsidRPr="003570F5" w14:paraId="4A90CDE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2163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4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AA18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arramundi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3B3A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ates calcarifer</w:t>
            </w:r>
          </w:p>
        </w:tc>
      </w:tr>
      <w:tr w:rsidR="006F6073" w:rsidRPr="003570F5" w14:paraId="65309191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84A3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1469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439B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eruvian hak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7B0A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erluccius gayi peruanus</w:t>
            </w:r>
          </w:p>
        </w:tc>
      </w:tr>
      <w:tr w:rsidR="006F6073" w:rsidRPr="003570F5" w14:paraId="229028E0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D498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2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AC8C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enegalese hak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5B3D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erluccius senegalensis</w:t>
            </w:r>
          </w:p>
        </w:tc>
      </w:tr>
      <w:tr w:rsidR="006F6073" w:rsidRPr="003570F5" w14:paraId="0C0B9002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CEBF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2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4833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Fourspotted megrim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9FEA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epidorhombus boscii</w:t>
            </w:r>
          </w:p>
        </w:tc>
      </w:tr>
      <w:tr w:rsidR="006F6073" w:rsidRPr="003570F5" w14:paraId="2B19E495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064E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lastRenderedPageBreak/>
              <w:t>60031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B08D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razilian codling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0138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Urophycis brasiliensis</w:t>
            </w:r>
          </w:p>
        </w:tc>
      </w:tr>
      <w:tr w:rsidR="006F6073" w:rsidRPr="003570F5" w14:paraId="54BD3C72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2E6F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509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4875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lack-bellied angl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847F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ophius budegassa</w:t>
            </w:r>
          </w:p>
        </w:tc>
      </w:tr>
      <w:tr w:rsidR="006F6073" w:rsidRPr="003570F5" w14:paraId="4C9FB282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4D55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38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8D14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peckled shrim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181D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etapenaeus monoceros</w:t>
            </w:r>
          </w:p>
        </w:tc>
      </w:tr>
      <w:tr w:rsidR="006F6073" w:rsidRPr="003570F5" w14:paraId="3B4C815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FFA0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18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8698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Indian white praw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4A78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Fenneropenaeus indicus</w:t>
            </w:r>
          </w:p>
        </w:tc>
      </w:tr>
      <w:tr w:rsidR="006F6073" w:rsidRPr="003570F5" w14:paraId="7ADC2273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B04D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47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6110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Neon flying squi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7768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Ommastrephes bartramii</w:t>
            </w:r>
          </w:p>
        </w:tc>
      </w:tr>
      <w:tr w:rsidR="006F6073" w:rsidRPr="003570F5" w14:paraId="1FB133A4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29DC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454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CF26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luespotted seabream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B477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grus caeruleostictus</w:t>
            </w:r>
          </w:p>
        </w:tc>
      </w:tr>
      <w:tr w:rsidR="006F6073" w:rsidRPr="003570F5" w14:paraId="0D02466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6CFC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9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DDDC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ullet tuna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22F6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uxis rochei rochei</w:t>
            </w:r>
          </w:p>
        </w:tc>
      </w:tr>
      <w:tr w:rsidR="006F6073" w:rsidRPr="003570F5" w14:paraId="0D3432B2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3ED8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506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B530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Redbanded seabream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CA28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grus auriga</w:t>
            </w:r>
          </w:p>
        </w:tc>
      </w:tr>
      <w:tr w:rsidR="006F6073" w:rsidRPr="003570F5" w14:paraId="38B0A026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990B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31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24D6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Queen crab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EFD8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hionoecetes opilio</w:t>
            </w:r>
          </w:p>
        </w:tc>
      </w:tr>
      <w:tr w:rsidR="006F6073" w:rsidRPr="003570F5" w14:paraId="183D0FAB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C9A8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9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2481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ilver grunt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4D35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omadasys argenteus</w:t>
            </w:r>
          </w:p>
        </w:tc>
      </w:tr>
      <w:tr w:rsidR="006F6073" w:rsidRPr="003570F5" w14:paraId="09195220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EE33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39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FBBD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potted seabass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6723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Dicentrarchus punctatus</w:t>
            </w:r>
          </w:p>
        </w:tc>
      </w:tr>
      <w:tr w:rsidR="006F6073" w:rsidRPr="003570F5" w14:paraId="37748EF4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03F7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0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E6CC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Dogtooth tuna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0C86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Gymnosarda unicolor</w:t>
            </w:r>
          </w:p>
        </w:tc>
      </w:tr>
      <w:tr w:rsidR="006F6073" w:rsidRPr="003570F5" w14:paraId="74CF0F75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CEC5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1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3032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Indian mackere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C77D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Rastrelliger kanagurta</w:t>
            </w:r>
          </w:p>
        </w:tc>
      </w:tr>
      <w:tr w:rsidR="006F6073" w:rsidRPr="003570F5" w14:paraId="7BFE782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0E1D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10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56D0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lain bonito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51AB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Orcynopsis unicolor</w:t>
            </w:r>
          </w:p>
        </w:tc>
      </w:tr>
      <w:tr w:rsidR="006F6073" w:rsidRPr="003570F5" w14:paraId="02773DC0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5623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485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69CC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Kingkli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A017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Genypterus capensis</w:t>
            </w:r>
          </w:p>
        </w:tc>
      </w:tr>
      <w:tr w:rsidR="006F6073" w:rsidRPr="003570F5" w14:paraId="72A0A555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8AA7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712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08E8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malleye moray co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8556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uraenolepis microps</w:t>
            </w:r>
          </w:p>
        </w:tc>
      </w:tr>
      <w:tr w:rsidR="006F6073" w:rsidRPr="003570F5" w14:paraId="3893EBFC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39D1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45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DAAA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Whiteheads round herring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8D72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trumeus whiteheadi</w:t>
            </w:r>
          </w:p>
        </w:tc>
      </w:tr>
      <w:tr w:rsidR="006F6073" w:rsidRPr="003570F5" w14:paraId="5C3F9A95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0E81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82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436A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hallow-water Cape hak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2B53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erluccius capensis</w:t>
            </w:r>
          </w:p>
        </w:tc>
      </w:tr>
      <w:tr w:rsidR="006F6073" w:rsidRPr="003570F5" w14:paraId="60DF605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A338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08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77D0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ommon edible cockl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3B40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ardium edule</w:t>
            </w:r>
          </w:p>
        </w:tc>
      </w:tr>
      <w:tr w:rsidR="006F6073" w:rsidRPr="003570F5" w14:paraId="61F0818C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0C37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30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7E42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ullet carpet shel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98FD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apes pullastra</w:t>
            </w:r>
          </w:p>
        </w:tc>
      </w:tr>
      <w:tr w:rsidR="006F6073" w:rsidRPr="003570F5" w14:paraId="7D5CC4E8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6D28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22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6F90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ongbill spear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D658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etrapturus pfluegeri</w:t>
            </w:r>
          </w:p>
        </w:tc>
      </w:tr>
      <w:tr w:rsidR="006F6073" w:rsidRPr="003570F5" w14:paraId="420E242C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AE27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27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E64D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lue jack mackere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E765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rachurus picturatus</w:t>
            </w:r>
          </w:p>
        </w:tc>
      </w:tr>
      <w:tr w:rsidR="006F6073" w:rsidRPr="003570F5" w14:paraId="3CAF3F52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E738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46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360E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Falkland sprat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8793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prattus fuegensis</w:t>
            </w:r>
          </w:p>
        </w:tc>
      </w:tr>
      <w:tr w:rsidR="006F6073" w:rsidRPr="003570F5" w14:paraId="401D4AD9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D0EC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23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D721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Vendac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DB45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oregonus albula</w:t>
            </w:r>
          </w:p>
        </w:tc>
      </w:tr>
      <w:tr w:rsidR="006F6073" w:rsidRPr="003570F5" w14:paraId="528A083B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D325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43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1D0D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Western king praw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64EC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elicertus latisulcatus</w:t>
            </w:r>
          </w:p>
        </w:tc>
      </w:tr>
      <w:tr w:rsidR="006F6073" w:rsidRPr="003570F5" w14:paraId="39098B34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A9FA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6465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B391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Orange-spotted group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ABB8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pinephelus coioides</w:t>
            </w:r>
          </w:p>
        </w:tc>
      </w:tr>
      <w:tr w:rsidR="006F6073" w:rsidRPr="003570F5" w14:paraId="312FC49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E1D36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79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379D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Red mullet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6AD3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ullus barbatus barbatus</w:t>
            </w:r>
          </w:p>
        </w:tc>
      </w:tr>
      <w:tr w:rsidR="006F6073" w:rsidRPr="003570F5" w14:paraId="7EEC0C6F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6864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89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9A043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ommon pandora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6281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gellus erythrinus</w:t>
            </w:r>
          </w:p>
        </w:tc>
      </w:tr>
      <w:tr w:rsidR="006F6073" w:rsidRPr="003570F5" w14:paraId="42DD85DF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5ECB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4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6319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ast Atlantic red gurnar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87DC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spitrigla cuculus</w:t>
            </w:r>
          </w:p>
        </w:tc>
      </w:tr>
      <w:tr w:rsidR="006F6073" w:rsidRPr="003570F5" w14:paraId="761BB3EF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5824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713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45FA0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igeye grenadi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5319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Macrourus holotrachys</w:t>
            </w:r>
          </w:p>
        </w:tc>
      </w:tr>
      <w:tr w:rsidR="006F6073" w:rsidRPr="003570F5" w14:paraId="5E88715B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2C85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06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D913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Grey gurnar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9E23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Eutrigla gurnardus</w:t>
            </w:r>
          </w:p>
        </w:tc>
      </w:tr>
      <w:tr w:rsidR="006F6073" w:rsidRPr="003570F5" w14:paraId="6199E20D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1A94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36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8780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Tub gurnard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1F0A5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helidonichthys lucerna</w:t>
            </w:r>
          </w:p>
        </w:tc>
      </w:tr>
      <w:tr w:rsidR="006F6073" w:rsidRPr="003570F5" w14:paraId="3F767E0E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1ED1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52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108B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Yellowfin sole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8E06C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imanda aspera</w:t>
            </w:r>
          </w:p>
        </w:tc>
      </w:tr>
      <w:tr w:rsidR="006F6073" w:rsidRPr="003570F5" w14:paraId="48124B87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EAB5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27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0E52D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Northern white shrim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4D9B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Litopenaeus setiferus</w:t>
            </w:r>
          </w:p>
        </w:tc>
      </w:tr>
      <w:tr w:rsidR="006F6073" w:rsidRPr="003570F5" w14:paraId="3A61444E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85D6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660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3E65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Ocean shrim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8CB6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ndalus jordani</w:t>
            </w:r>
          </w:p>
        </w:tc>
      </w:tr>
      <w:tr w:rsidR="006F6073" w:rsidRPr="003570F5" w14:paraId="7B6A2500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63C2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403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E798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Atka mackerel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86C2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leurogrammus monopterygius</w:t>
            </w:r>
          </w:p>
        </w:tc>
      </w:tr>
      <w:tr w:rsidR="006F6073" w:rsidRPr="003570F5" w14:paraId="72FBED2C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A757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158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9823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Gulf menhaden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46678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Brevoortia patronus</w:t>
            </w:r>
          </w:p>
        </w:tc>
      </w:tr>
      <w:tr w:rsidR="006F6073" w:rsidRPr="003570F5" w14:paraId="4388034A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69A2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265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5D7CF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Northern brown shrim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51F21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Farfantepenaeus aztecus</w:t>
            </w:r>
          </w:p>
        </w:tc>
      </w:tr>
      <w:tr w:rsidR="006F6073" w:rsidRPr="003570F5" w14:paraId="281E26F4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3009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0040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B022B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outh American striped weakfish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EE68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Cynoscion striatus</w:t>
            </w:r>
          </w:p>
        </w:tc>
      </w:tr>
      <w:tr w:rsidR="006F6073" w:rsidRPr="003570F5" w14:paraId="5EF0BAE3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91FAE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69033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12329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ao Paulo shrimp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ECAA4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Farfantepenaeus paulensis</w:t>
            </w:r>
          </w:p>
        </w:tc>
      </w:tr>
      <w:tr w:rsidR="006F6073" w:rsidRPr="003570F5" w14:paraId="191B2EF4" w14:textId="77777777" w:rsidTr="00DA2E6E">
        <w:trPr>
          <w:trHeight w:val="32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E70FA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lastRenderedPageBreak/>
              <w:t>69034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110D7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Scalloped spiny lobster</w:t>
            </w:r>
          </w:p>
        </w:tc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00922" w14:textId="77777777" w:rsidR="006F6073" w:rsidRPr="003570F5" w:rsidRDefault="006F6073" w:rsidP="00DA2E6E">
            <w:pPr>
              <w:rPr>
                <w:color w:val="000000"/>
              </w:rPr>
            </w:pPr>
            <w:r w:rsidRPr="003570F5">
              <w:rPr>
                <w:color w:val="000000"/>
              </w:rPr>
              <w:t>Panulirus homarus</w:t>
            </w:r>
          </w:p>
        </w:tc>
      </w:tr>
    </w:tbl>
    <w:p w14:paraId="3D4CDD40" w14:textId="77777777" w:rsidR="008E3C7C" w:rsidRDefault="008E3C7C"/>
    <w:sectPr w:rsidR="008E3C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073"/>
    <w:rsid w:val="00163D94"/>
    <w:rsid w:val="005855D5"/>
    <w:rsid w:val="006F6073"/>
    <w:rsid w:val="008E3C7C"/>
    <w:rsid w:val="00F1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18350"/>
  <w15:chartTrackingRefBased/>
  <w15:docId w15:val="{7FBF3E91-5C84-9A46-B8C6-B06D4316C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07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0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0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07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07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07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07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07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07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07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0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0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0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0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0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0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0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0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0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0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60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07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60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07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60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07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60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0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0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07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F607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6073"/>
    <w:rPr>
      <w:color w:val="954F72"/>
      <w:u w:val="single"/>
    </w:rPr>
  </w:style>
  <w:style w:type="paragraph" w:customStyle="1" w:styleId="msonormal0">
    <w:name w:val="msonormal"/>
    <w:basedOn w:val="Normal"/>
    <w:rsid w:val="006F6073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6F60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0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07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0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073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6F607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6F607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607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607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F60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6073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51</Words>
  <Characters>10551</Characters>
  <Application>Microsoft Office Word</Application>
  <DocSecurity>0</DocSecurity>
  <Lines>87</Lines>
  <Paragraphs>24</Paragraphs>
  <ScaleCrop>false</ScaleCrop>
  <Company/>
  <LinksUpToDate>false</LinksUpToDate>
  <CharactersWithSpaces>1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ie Kuempel</dc:creator>
  <cp:keywords/>
  <dc:description/>
  <cp:lastModifiedBy>Caitie Kuempel</cp:lastModifiedBy>
  <cp:revision>1</cp:revision>
  <dcterms:created xsi:type="dcterms:W3CDTF">2024-06-28T02:21:00Z</dcterms:created>
  <dcterms:modified xsi:type="dcterms:W3CDTF">2024-06-28T02:23:00Z</dcterms:modified>
</cp:coreProperties>
</file>